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DBA22" w14:textId="2A4ACAE9" w:rsidR="00375175" w:rsidRPr="00375175" w:rsidRDefault="00375175" w:rsidP="00375175">
      <w:pPr>
        <w:pStyle w:val="a3"/>
        <w:snapToGrid w:val="0"/>
        <w:jc w:val="both"/>
        <w:rPr>
          <w:rFonts w:eastAsia="宋体"/>
          <w:color w:val="000000" w:themeColor="text1"/>
          <w:sz w:val="24"/>
          <w:szCs w:val="24"/>
        </w:rPr>
      </w:pPr>
      <w:r w:rsidRPr="00375175">
        <w:rPr>
          <w:rFonts w:eastAsia="宋体" w:hint="eastAsia"/>
          <w:b/>
          <w:bCs/>
          <w:color w:val="000000" w:themeColor="text1"/>
          <w:sz w:val="24"/>
          <w:szCs w:val="24"/>
        </w:rPr>
        <w:t>Table S1</w:t>
      </w:r>
      <w:r w:rsidRPr="00375175">
        <w:rPr>
          <w:rFonts w:eastAsia="宋体" w:hint="eastAsia"/>
          <w:color w:val="000000" w:themeColor="text1"/>
          <w:sz w:val="24"/>
          <w:szCs w:val="24"/>
        </w:rPr>
        <w:t xml:space="preserve"> Mean body weight</w:t>
      </w:r>
      <w:r w:rsidR="00FB05A6">
        <w:rPr>
          <w:rFonts w:eastAsia="宋体" w:hint="eastAsia"/>
          <w:color w:val="000000" w:themeColor="text1"/>
          <w:sz w:val="24"/>
          <w:szCs w:val="24"/>
        </w:rPr>
        <w:t>s</w:t>
      </w:r>
      <w:r w:rsidRPr="00375175">
        <w:rPr>
          <w:rFonts w:eastAsia="宋体" w:hint="eastAsia"/>
          <w:color w:val="000000" w:themeColor="text1"/>
          <w:sz w:val="24"/>
          <w:szCs w:val="24"/>
        </w:rPr>
        <w:t xml:space="preserve"> of chickens across different age weeks</w:t>
      </w:r>
    </w:p>
    <w:tbl>
      <w:tblPr>
        <w:tblStyle w:val="a8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75175" w:rsidRPr="00375175" w14:paraId="3523D36B" w14:textId="77777777" w:rsidTr="00AF5911">
        <w:tc>
          <w:tcPr>
            <w:tcW w:w="2765" w:type="dxa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65BA9546" w14:textId="77777777" w:rsidR="00375175" w:rsidRPr="00375175" w:rsidRDefault="00375175" w:rsidP="00AF5911">
            <w:pPr>
              <w:pStyle w:val="a3"/>
              <w:snapToGrid w:val="0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Weeks of age/w</w:t>
            </w:r>
          </w:p>
        </w:tc>
        <w:tc>
          <w:tcPr>
            <w:tcW w:w="553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1FD7FFD" w14:textId="77777777" w:rsidR="00375175" w:rsidRPr="00375175" w:rsidRDefault="00375175" w:rsidP="00AF5911">
            <w:pPr>
              <w:pStyle w:val="a3"/>
              <w:snapToGrid w:val="0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Body weights/g</w:t>
            </w:r>
          </w:p>
        </w:tc>
      </w:tr>
      <w:tr w:rsidR="00375175" w:rsidRPr="00375175" w14:paraId="7E61E43E" w14:textId="77777777" w:rsidTr="00AF5911">
        <w:tc>
          <w:tcPr>
            <w:tcW w:w="27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7286CA" w14:textId="77777777" w:rsidR="00375175" w:rsidRPr="00375175" w:rsidRDefault="00375175" w:rsidP="00AF5911">
            <w:pPr>
              <w:pStyle w:val="a3"/>
              <w:snapToGrid w:val="0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9C1D5" w14:textId="77777777" w:rsidR="00375175" w:rsidRPr="00375175" w:rsidRDefault="00375175" w:rsidP="00AF5911">
            <w:pPr>
              <w:pStyle w:val="a3"/>
              <w:snapToGrid w:val="0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Experimental Group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DE909" w14:textId="77777777" w:rsidR="00375175" w:rsidRPr="00375175" w:rsidRDefault="00375175" w:rsidP="00AF5911">
            <w:pPr>
              <w:pStyle w:val="a3"/>
              <w:snapToGrid w:val="0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Control Group</w:t>
            </w:r>
          </w:p>
        </w:tc>
      </w:tr>
      <w:tr w:rsidR="00375175" w:rsidRPr="00375175" w14:paraId="0F714B56" w14:textId="77777777" w:rsidTr="00AF5911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0C7E26E5" w14:textId="77777777" w:rsidR="00375175" w:rsidRPr="00375175" w:rsidRDefault="00375175" w:rsidP="00AF5911">
            <w:pPr>
              <w:pStyle w:val="a3"/>
              <w:snapToGrid w:val="0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5EA6E925" w14:textId="77777777" w:rsidR="00375175" w:rsidRPr="00375175" w:rsidRDefault="00375175" w:rsidP="00AF5911">
            <w:pPr>
              <w:pStyle w:val="a3"/>
              <w:snapToGrid w:val="0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67</w:t>
            </w: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5</w:t>
            </w: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 xml:space="preserve">.8 ± </w:t>
            </w: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12</w:t>
            </w: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.5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444B14FF" w14:textId="77777777" w:rsidR="00375175" w:rsidRPr="00375175" w:rsidRDefault="00375175" w:rsidP="00AF5911">
            <w:pPr>
              <w:pStyle w:val="a3"/>
              <w:snapToGrid w:val="0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68</w:t>
            </w: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4</w:t>
            </w: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 xml:space="preserve">.3 ± </w:t>
            </w: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10</w:t>
            </w: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.</w:t>
            </w: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375175" w:rsidRPr="00375175" w14:paraId="6870B96E" w14:textId="77777777" w:rsidTr="00AF5911">
        <w:tc>
          <w:tcPr>
            <w:tcW w:w="2765" w:type="dxa"/>
            <w:vAlign w:val="center"/>
          </w:tcPr>
          <w:p w14:paraId="0863EDC6" w14:textId="77777777" w:rsidR="00375175" w:rsidRPr="00375175" w:rsidRDefault="00375175" w:rsidP="00AF5911">
            <w:pPr>
              <w:pStyle w:val="a3"/>
              <w:snapToGrid w:val="0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765" w:type="dxa"/>
            <w:vAlign w:val="center"/>
          </w:tcPr>
          <w:p w14:paraId="7CA57C00" w14:textId="77777777" w:rsidR="00375175" w:rsidRPr="00375175" w:rsidRDefault="00375175" w:rsidP="00AF5911">
            <w:pPr>
              <w:pStyle w:val="a3"/>
              <w:snapToGrid w:val="0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795</w:t>
            </w: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 xml:space="preserve">.4 ± </w:t>
            </w: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12</w:t>
            </w: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.4</w:t>
            </w:r>
          </w:p>
        </w:tc>
        <w:tc>
          <w:tcPr>
            <w:tcW w:w="2766" w:type="dxa"/>
            <w:vAlign w:val="center"/>
          </w:tcPr>
          <w:p w14:paraId="7392F93E" w14:textId="77777777" w:rsidR="00375175" w:rsidRPr="00375175" w:rsidRDefault="00375175" w:rsidP="00AF5911">
            <w:pPr>
              <w:pStyle w:val="a3"/>
              <w:snapToGrid w:val="0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7</w:t>
            </w: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8</w:t>
            </w: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 xml:space="preserve">7.9 ± </w:t>
            </w: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15</w:t>
            </w: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.7</w:t>
            </w:r>
          </w:p>
        </w:tc>
      </w:tr>
      <w:tr w:rsidR="00375175" w:rsidRPr="00375175" w14:paraId="5C4A50C1" w14:textId="77777777" w:rsidTr="00AF5911">
        <w:tc>
          <w:tcPr>
            <w:tcW w:w="2765" w:type="dxa"/>
            <w:vAlign w:val="center"/>
          </w:tcPr>
          <w:p w14:paraId="47869F2E" w14:textId="77777777" w:rsidR="00375175" w:rsidRPr="00375175" w:rsidRDefault="00375175" w:rsidP="00AF5911">
            <w:pPr>
              <w:pStyle w:val="a3"/>
              <w:snapToGrid w:val="0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765" w:type="dxa"/>
            <w:vAlign w:val="center"/>
          </w:tcPr>
          <w:p w14:paraId="129588F9" w14:textId="77777777" w:rsidR="00375175" w:rsidRPr="00375175" w:rsidRDefault="00375175" w:rsidP="00AF5911">
            <w:pPr>
              <w:pStyle w:val="a3"/>
              <w:snapToGrid w:val="0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949</w:t>
            </w: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 xml:space="preserve">.4 ± </w:t>
            </w: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8</w:t>
            </w: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.3</w:t>
            </w:r>
          </w:p>
        </w:tc>
        <w:tc>
          <w:tcPr>
            <w:tcW w:w="2766" w:type="dxa"/>
            <w:vAlign w:val="center"/>
          </w:tcPr>
          <w:p w14:paraId="0DB46318" w14:textId="77777777" w:rsidR="00375175" w:rsidRPr="00375175" w:rsidRDefault="00375175" w:rsidP="00AF5911">
            <w:pPr>
              <w:pStyle w:val="a3"/>
              <w:snapToGrid w:val="0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9</w:t>
            </w: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58</w:t>
            </w: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 xml:space="preserve">.2 ± </w:t>
            </w: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11</w:t>
            </w: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.9</w:t>
            </w:r>
          </w:p>
        </w:tc>
      </w:tr>
      <w:tr w:rsidR="00375175" w:rsidRPr="00375175" w14:paraId="38F68E4F" w14:textId="77777777" w:rsidTr="00AF5911">
        <w:tc>
          <w:tcPr>
            <w:tcW w:w="2765" w:type="dxa"/>
            <w:vAlign w:val="center"/>
          </w:tcPr>
          <w:p w14:paraId="2A08EF6E" w14:textId="77777777" w:rsidR="00375175" w:rsidRPr="00375175" w:rsidRDefault="00375175" w:rsidP="00AF5911">
            <w:pPr>
              <w:pStyle w:val="a3"/>
              <w:snapToGrid w:val="0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765" w:type="dxa"/>
            <w:vAlign w:val="center"/>
          </w:tcPr>
          <w:p w14:paraId="33D61758" w14:textId="77777777" w:rsidR="00375175" w:rsidRPr="00375175" w:rsidRDefault="00375175" w:rsidP="00AF5911">
            <w:pPr>
              <w:pStyle w:val="a3"/>
              <w:snapToGrid w:val="0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11</w:t>
            </w: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6</w:t>
            </w: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 xml:space="preserve">3.8 ± </w:t>
            </w: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9</w:t>
            </w: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.</w:t>
            </w: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766" w:type="dxa"/>
            <w:vAlign w:val="center"/>
          </w:tcPr>
          <w:p w14:paraId="374A5047" w14:textId="77777777" w:rsidR="00375175" w:rsidRPr="00375175" w:rsidRDefault="00375175" w:rsidP="00AF5911">
            <w:pPr>
              <w:pStyle w:val="a3"/>
              <w:snapToGrid w:val="0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1</w:t>
            </w: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178</w:t>
            </w:r>
            <w:r w:rsidRPr="00375175">
              <w:rPr>
                <w:rFonts w:eastAsia="宋体"/>
                <w:color w:val="000000" w:themeColor="text1"/>
                <w:sz w:val="24"/>
                <w:szCs w:val="24"/>
              </w:rPr>
              <w:t>.9 ± 7.</w:t>
            </w:r>
            <w:r w:rsidRPr="00375175">
              <w:rPr>
                <w:rFonts w:eastAsia="宋体" w:hint="eastAsia"/>
                <w:color w:val="000000" w:themeColor="text1"/>
                <w:sz w:val="24"/>
                <w:szCs w:val="24"/>
              </w:rPr>
              <w:t>6</w:t>
            </w:r>
          </w:p>
        </w:tc>
      </w:tr>
    </w:tbl>
    <w:p w14:paraId="0C48E614" w14:textId="59E884B0" w:rsidR="00D93D71" w:rsidRPr="00093836" w:rsidRDefault="00D93D71" w:rsidP="00375175">
      <w:pPr>
        <w:ind w:firstLineChars="0" w:firstLine="0"/>
        <w:rPr>
          <w:rFonts w:eastAsiaTheme="minorEastAsia" w:cs="Times New Roman"/>
        </w:rPr>
      </w:pPr>
    </w:p>
    <w:sectPr w:rsidR="00D93D71" w:rsidRPr="000938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BADAE" w14:textId="77777777" w:rsidR="00D0103F" w:rsidRDefault="00D0103F" w:rsidP="00997482">
      <w:pPr>
        <w:ind w:firstLine="420"/>
      </w:pPr>
      <w:r>
        <w:separator/>
      </w:r>
    </w:p>
  </w:endnote>
  <w:endnote w:type="continuationSeparator" w:id="0">
    <w:p w14:paraId="561B9667" w14:textId="77777777" w:rsidR="00D0103F" w:rsidRDefault="00D0103F" w:rsidP="00997482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36D1B1" w14:textId="77777777" w:rsidR="00375175" w:rsidRDefault="00375175">
    <w:pPr>
      <w:pStyle w:val="a6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11952377"/>
      <w:docPartObj>
        <w:docPartGallery w:val="Page Numbers (Bottom of Page)"/>
        <w:docPartUnique/>
      </w:docPartObj>
    </w:sdtPr>
    <w:sdtContent>
      <w:p w14:paraId="77EC2220" w14:textId="6D82E793" w:rsidR="00E466D6" w:rsidRDefault="00E466D6">
        <w:pPr>
          <w:pStyle w:val="a6"/>
          <w:jc w:val="center"/>
          <w:rPr>
            <w:rFonts w:hint="eastAsia"/>
          </w:rPr>
        </w:pPr>
        <w:r w:rsidRPr="004D6D24">
          <w:rPr>
            <w:rFonts w:ascii="Times New Roman" w:hAnsi="Times New Roman" w:cs="Times New Roman"/>
          </w:rPr>
          <w:fldChar w:fldCharType="begin"/>
        </w:r>
        <w:r w:rsidRPr="004D6D24">
          <w:rPr>
            <w:rFonts w:ascii="Times New Roman" w:hAnsi="Times New Roman" w:cs="Times New Roman"/>
          </w:rPr>
          <w:instrText>PAGE   \* MERGEFORMAT</w:instrText>
        </w:r>
        <w:r w:rsidRPr="004D6D24">
          <w:rPr>
            <w:rFonts w:ascii="Times New Roman" w:hAnsi="Times New Roman" w:cs="Times New Roman"/>
          </w:rPr>
          <w:fldChar w:fldCharType="separate"/>
        </w:r>
        <w:r w:rsidRPr="004D6D24">
          <w:rPr>
            <w:rFonts w:ascii="Times New Roman" w:hAnsi="Times New Roman" w:cs="Times New Roman"/>
            <w:lang w:val="zh-CN"/>
          </w:rPr>
          <w:t>2</w:t>
        </w:r>
        <w:r w:rsidRPr="004D6D24">
          <w:rPr>
            <w:rFonts w:ascii="Times New Roman" w:hAnsi="Times New Roman" w:cs="Times New Roman"/>
          </w:rPr>
          <w:fldChar w:fldCharType="end"/>
        </w:r>
      </w:p>
    </w:sdtContent>
  </w:sdt>
  <w:p w14:paraId="2717EB08" w14:textId="77777777" w:rsidR="00E466D6" w:rsidRDefault="00E466D6">
    <w:pPr>
      <w:pStyle w:val="a6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6042DB" w14:textId="77777777" w:rsidR="00375175" w:rsidRDefault="00375175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D5D2AF" w14:textId="77777777" w:rsidR="00D0103F" w:rsidRDefault="00D0103F" w:rsidP="00997482">
      <w:pPr>
        <w:ind w:firstLine="420"/>
      </w:pPr>
      <w:r>
        <w:separator/>
      </w:r>
    </w:p>
  </w:footnote>
  <w:footnote w:type="continuationSeparator" w:id="0">
    <w:p w14:paraId="3938CBD0" w14:textId="77777777" w:rsidR="00D0103F" w:rsidRDefault="00D0103F" w:rsidP="00997482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C283A7" w14:textId="77777777" w:rsidR="00375175" w:rsidRDefault="00375175">
    <w:pPr>
      <w:pStyle w:val="a4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F1E62A" w14:textId="77777777" w:rsidR="00375175" w:rsidRDefault="00375175">
    <w:pPr>
      <w:pStyle w:val="a4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10608B" w14:textId="77777777" w:rsidR="00375175" w:rsidRDefault="00375175">
    <w:pPr>
      <w:pStyle w:val="a4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E54311"/>
    <w:multiLevelType w:val="singleLevel"/>
    <w:tmpl w:val="69E54311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1090082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FA4"/>
    <w:rsid w:val="00003251"/>
    <w:rsid w:val="00004901"/>
    <w:rsid w:val="00004C0B"/>
    <w:rsid w:val="00013323"/>
    <w:rsid w:val="000159D2"/>
    <w:rsid w:val="000204F6"/>
    <w:rsid w:val="00035425"/>
    <w:rsid w:val="00037D56"/>
    <w:rsid w:val="000407B9"/>
    <w:rsid w:val="00044445"/>
    <w:rsid w:val="000444BB"/>
    <w:rsid w:val="00050366"/>
    <w:rsid w:val="00053B8B"/>
    <w:rsid w:val="0006185A"/>
    <w:rsid w:val="00066D24"/>
    <w:rsid w:val="0007070E"/>
    <w:rsid w:val="000A116B"/>
    <w:rsid w:val="000A412B"/>
    <w:rsid w:val="000A5D81"/>
    <w:rsid w:val="000A736D"/>
    <w:rsid w:val="000B0629"/>
    <w:rsid w:val="000B4DC8"/>
    <w:rsid w:val="000B52C3"/>
    <w:rsid w:val="000C15C8"/>
    <w:rsid w:val="000C29DE"/>
    <w:rsid w:val="000D0948"/>
    <w:rsid w:val="000D12B8"/>
    <w:rsid w:val="000E044C"/>
    <w:rsid w:val="000E0D17"/>
    <w:rsid w:val="000E1CCD"/>
    <w:rsid w:val="000E4F1F"/>
    <w:rsid w:val="000F1B6D"/>
    <w:rsid w:val="000F6278"/>
    <w:rsid w:val="00100E7C"/>
    <w:rsid w:val="001019F2"/>
    <w:rsid w:val="0010561A"/>
    <w:rsid w:val="0010670A"/>
    <w:rsid w:val="00107D5B"/>
    <w:rsid w:val="00113083"/>
    <w:rsid w:val="00116808"/>
    <w:rsid w:val="00116EE6"/>
    <w:rsid w:val="0012442D"/>
    <w:rsid w:val="00124CB1"/>
    <w:rsid w:val="00134208"/>
    <w:rsid w:val="0013694A"/>
    <w:rsid w:val="001419F1"/>
    <w:rsid w:val="00154DDA"/>
    <w:rsid w:val="0015746A"/>
    <w:rsid w:val="001734FD"/>
    <w:rsid w:val="00175915"/>
    <w:rsid w:val="00180CB5"/>
    <w:rsid w:val="001833BF"/>
    <w:rsid w:val="00183615"/>
    <w:rsid w:val="00185803"/>
    <w:rsid w:val="001868E0"/>
    <w:rsid w:val="00191BCC"/>
    <w:rsid w:val="001A19ED"/>
    <w:rsid w:val="001A3F47"/>
    <w:rsid w:val="001B1D97"/>
    <w:rsid w:val="001B5D3B"/>
    <w:rsid w:val="001C176E"/>
    <w:rsid w:val="001C3644"/>
    <w:rsid w:val="001C416A"/>
    <w:rsid w:val="001C4B92"/>
    <w:rsid w:val="001D2C0E"/>
    <w:rsid w:val="001E1607"/>
    <w:rsid w:val="001F0F68"/>
    <w:rsid w:val="001F3BBE"/>
    <w:rsid w:val="001F4E74"/>
    <w:rsid w:val="001F7F29"/>
    <w:rsid w:val="002054DA"/>
    <w:rsid w:val="002161E3"/>
    <w:rsid w:val="0021622B"/>
    <w:rsid w:val="0022069A"/>
    <w:rsid w:val="00226228"/>
    <w:rsid w:val="00226C7A"/>
    <w:rsid w:val="00230C60"/>
    <w:rsid w:val="00232FD7"/>
    <w:rsid w:val="0023630F"/>
    <w:rsid w:val="00243FDB"/>
    <w:rsid w:val="0024483C"/>
    <w:rsid w:val="002539D2"/>
    <w:rsid w:val="00262C8C"/>
    <w:rsid w:val="00263C9C"/>
    <w:rsid w:val="00265FA4"/>
    <w:rsid w:val="002664F9"/>
    <w:rsid w:val="00271116"/>
    <w:rsid w:val="002770FC"/>
    <w:rsid w:val="00281BC7"/>
    <w:rsid w:val="00284192"/>
    <w:rsid w:val="00287534"/>
    <w:rsid w:val="0029395A"/>
    <w:rsid w:val="002A0726"/>
    <w:rsid w:val="002A1D4B"/>
    <w:rsid w:val="002B492B"/>
    <w:rsid w:val="002D31A8"/>
    <w:rsid w:val="002D733B"/>
    <w:rsid w:val="002E798A"/>
    <w:rsid w:val="00311022"/>
    <w:rsid w:val="00317B2C"/>
    <w:rsid w:val="003242AC"/>
    <w:rsid w:val="00324F25"/>
    <w:rsid w:val="00333F60"/>
    <w:rsid w:val="00340B83"/>
    <w:rsid w:val="003426D0"/>
    <w:rsid w:val="00342719"/>
    <w:rsid w:val="00363CD6"/>
    <w:rsid w:val="00375175"/>
    <w:rsid w:val="00386FB7"/>
    <w:rsid w:val="00395962"/>
    <w:rsid w:val="00396A9A"/>
    <w:rsid w:val="003A3515"/>
    <w:rsid w:val="003A44F2"/>
    <w:rsid w:val="003B367C"/>
    <w:rsid w:val="003B61DE"/>
    <w:rsid w:val="003B76D2"/>
    <w:rsid w:val="003C7C7E"/>
    <w:rsid w:val="003D0ED7"/>
    <w:rsid w:val="003D44E8"/>
    <w:rsid w:val="003F06E4"/>
    <w:rsid w:val="00407275"/>
    <w:rsid w:val="004243E6"/>
    <w:rsid w:val="00436009"/>
    <w:rsid w:val="004370EE"/>
    <w:rsid w:val="00441A37"/>
    <w:rsid w:val="00441AFB"/>
    <w:rsid w:val="004440DF"/>
    <w:rsid w:val="004512AA"/>
    <w:rsid w:val="00452363"/>
    <w:rsid w:val="004541DA"/>
    <w:rsid w:val="0047289E"/>
    <w:rsid w:val="00481EE1"/>
    <w:rsid w:val="004918DE"/>
    <w:rsid w:val="00497FEA"/>
    <w:rsid w:val="004A0DBE"/>
    <w:rsid w:val="004A1B0E"/>
    <w:rsid w:val="004A389A"/>
    <w:rsid w:val="004B5577"/>
    <w:rsid w:val="004B679F"/>
    <w:rsid w:val="004B6C0C"/>
    <w:rsid w:val="004C0835"/>
    <w:rsid w:val="004C28B5"/>
    <w:rsid w:val="004D3F2D"/>
    <w:rsid w:val="004D6D24"/>
    <w:rsid w:val="004E30C1"/>
    <w:rsid w:val="004E3DB3"/>
    <w:rsid w:val="004E4945"/>
    <w:rsid w:val="004E6812"/>
    <w:rsid w:val="004F0F7F"/>
    <w:rsid w:val="004F3E52"/>
    <w:rsid w:val="00500EF7"/>
    <w:rsid w:val="00506D12"/>
    <w:rsid w:val="00511D44"/>
    <w:rsid w:val="00516141"/>
    <w:rsid w:val="005213E4"/>
    <w:rsid w:val="0052717D"/>
    <w:rsid w:val="005376C1"/>
    <w:rsid w:val="00573570"/>
    <w:rsid w:val="00575B53"/>
    <w:rsid w:val="00576B72"/>
    <w:rsid w:val="00577F2A"/>
    <w:rsid w:val="00582767"/>
    <w:rsid w:val="00590DDE"/>
    <w:rsid w:val="00593592"/>
    <w:rsid w:val="005A0016"/>
    <w:rsid w:val="005A4877"/>
    <w:rsid w:val="005A4F33"/>
    <w:rsid w:val="005A56B7"/>
    <w:rsid w:val="005B2A73"/>
    <w:rsid w:val="005B2BE6"/>
    <w:rsid w:val="005B3192"/>
    <w:rsid w:val="005B7504"/>
    <w:rsid w:val="005C4AEA"/>
    <w:rsid w:val="005C4EB1"/>
    <w:rsid w:val="005C734F"/>
    <w:rsid w:val="005D17E2"/>
    <w:rsid w:val="005D4D85"/>
    <w:rsid w:val="005D5098"/>
    <w:rsid w:val="005D5234"/>
    <w:rsid w:val="005D6786"/>
    <w:rsid w:val="005E78D8"/>
    <w:rsid w:val="005F2783"/>
    <w:rsid w:val="00605668"/>
    <w:rsid w:val="0060704D"/>
    <w:rsid w:val="0062365C"/>
    <w:rsid w:val="006363BE"/>
    <w:rsid w:val="0064293E"/>
    <w:rsid w:val="00647923"/>
    <w:rsid w:val="00653561"/>
    <w:rsid w:val="00655D85"/>
    <w:rsid w:val="006719F6"/>
    <w:rsid w:val="0067607E"/>
    <w:rsid w:val="00682115"/>
    <w:rsid w:val="006824B0"/>
    <w:rsid w:val="00683473"/>
    <w:rsid w:val="00685063"/>
    <w:rsid w:val="00690BBE"/>
    <w:rsid w:val="006921B0"/>
    <w:rsid w:val="006B1CC8"/>
    <w:rsid w:val="006B6016"/>
    <w:rsid w:val="006B6E27"/>
    <w:rsid w:val="006C062F"/>
    <w:rsid w:val="006D27CF"/>
    <w:rsid w:val="006D4F76"/>
    <w:rsid w:val="006F06A9"/>
    <w:rsid w:val="006F3BEA"/>
    <w:rsid w:val="006F4122"/>
    <w:rsid w:val="006F43DF"/>
    <w:rsid w:val="00703217"/>
    <w:rsid w:val="00710451"/>
    <w:rsid w:val="00712CB7"/>
    <w:rsid w:val="00714B76"/>
    <w:rsid w:val="00716BFD"/>
    <w:rsid w:val="007207E1"/>
    <w:rsid w:val="00721CBE"/>
    <w:rsid w:val="00722E1E"/>
    <w:rsid w:val="00724EE3"/>
    <w:rsid w:val="007363F6"/>
    <w:rsid w:val="00740556"/>
    <w:rsid w:val="00754B13"/>
    <w:rsid w:val="00754E53"/>
    <w:rsid w:val="007605A1"/>
    <w:rsid w:val="00760A0A"/>
    <w:rsid w:val="00761C14"/>
    <w:rsid w:val="00763A0D"/>
    <w:rsid w:val="007763C0"/>
    <w:rsid w:val="007765D6"/>
    <w:rsid w:val="00784BE7"/>
    <w:rsid w:val="007909B8"/>
    <w:rsid w:val="007A2FD4"/>
    <w:rsid w:val="007A415D"/>
    <w:rsid w:val="007A7DBD"/>
    <w:rsid w:val="007B48B4"/>
    <w:rsid w:val="007B4F78"/>
    <w:rsid w:val="007B5F08"/>
    <w:rsid w:val="007B6AC5"/>
    <w:rsid w:val="007B75FA"/>
    <w:rsid w:val="007C0285"/>
    <w:rsid w:val="007C34C5"/>
    <w:rsid w:val="007C535E"/>
    <w:rsid w:val="007C5860"/>
    <w:rsid w:val="007C7303"/>
    <w:rsid w:val="007C7705"/>
    <w:rsid w:val="007E0507"/>
    <w:rsid w:val="007F14C3"/>
    <w:rsid w:val="007F4038"/>
    <w:rsid w:val="007F5345"/>
    <w:rsid w:val="008022D3"/>
    <w:rsid w:val="008037BC"/>
    <w:rsid w:val="008038AF"/>
    <w:rsid w:val="00804E6C"/>
    <w:rsid w:val="00810D06"/>
    <w:rsid w:val="00813FED"/>
    <w:rsid w:val="00814EDC"/>
    <w:rsid w:val="00815495"/>
    <w:rsid w:val="00816F2B"/>
    <w:rsid w:val="008172E5"/>
    <w:rsid w:val="00817F21"/>
    <w:rsid w:val="008230A1"/>
    <w:rsid w:val="0082371B"/>
    <w:rsid w:val="00827DD2"/>
    <w:rsid w:val="00831361"/>
    <w:rsid w:val="00833620"/>
    <w:rsid w:val="008446CF"/>
    <w:rsid w:val="00845912"/>
    <w:rsid w:val="00850A4F"/>
    <w:rsid w:val="0085684E"/>
    <w:rsid w:val="00860F27"/>
    <w:rsid w:val="0086234A"/>
    <w:rsid w:val="00866DAF"/>
    <w:rsid w:val="00873C1B"/>
    <w:rsid w:val="00880C46"/>
    <w:rsid w:val="008827DB"/>
    <w:rsid w:val="00882A8A"/>
    <w:rsid w:val="008837A8"/>
    <w:rsid w:val="00885D59"/>
    <w:rsid w:val="00886423"/>
    <w:rsid w:val="00886A09"/>
    <w:rsid w:val="008963A3"/>
    <w:rsid w:val="008973E2"/>
    <w:rsid w:val="008A4C6C"/>
    <w:rsid w:val="008C51A4"/>
    <w:rsid w:val="008E19F9"/>
    <w:rsid w:val="008E26C5"/>
    <w:rsid w:val="008E364C"/>
    <w:rsid w:val="008F0AD0"/>
    <w:rsid w:val="008F1E51"/>
    <w:rsid w:val="00900ED2"/>
    <w:rsid w:val="00910C3A"/>
    <w:rsid w:val="0091362D"/>
    <w:rsid w:val="00916264"/>
    <w:rsid w:val="009170B8"/>
    <w:rsid w:val="00921558"/>
    <w:rsid w:val="00933D11"/>
    <w:rsid w:val="00937691"/>
    <w:rsid w:val="00946D85"/>
    <w:rsid w:val="00950A2E"/>
    <w:rsid w:val="00953DA9"/>
    <w:rsid w:val="00963555"/>
    <w:rsid w:val="00970B8E"/>
    <w:rsid w:val="009715E7"/>
    <w:rsid w:val="00974F25"/>
    <w:rsid w:val="009762F2"/>
    <w:rsid w:val="00980493"/>
    <w:rsid w:val="0099270D"/>
    <w:rsid w:val="009941AA"/>
    <w:rsid w:val="00994749"/>
    <w:rsid w:val="00997139"/>
    <w:rsid w:val="00997482"/>
    <w:rsid w:val="009A0240"/>
    <w:rsid w:val="009A3DD9"/>
    <w:rsid w:val="009A5869"/>
    <w:rsid w:val="009B1A5D"/>
    <w:rsid w:val="009B240C"/>
    <w:rsid w:val="009B2A85"/>
    <w:rsid w:val="009B34F4"/>
    <w:rsid w:val="009C126D"/>
    <w:rsid w:val="009D767D"/>
    <w:rsid w:val="009E4F32"/>
    <w:rsid w:val="009F1C57"/>
    <w:rsid w:val="009F2EEE"/>
    <w:rsid w:val="009F74A8"/>
    <w:rsid w:val="00A01FBD"/>
    <w:rsid w:val="00A1437A"/>
    <w:rsid w:val="00A152CF"/>
    <w:rsid w:val="00A1581E"/>
    <w:rsid w:val="00A2218A"/>
    <w:rsid w:val="00A22E20"/>
    <w:rsid w:val="00A25CB3"/>
    <w:rsid w:val="00A26CD6"/>
    <w:rsid w:val="00A33732"/>
    <w:rsid w:val="00A34D36"/>
    <w:rsid w:val="00A35F6B"/>
    <w:rsid w:val="00A45505"/>
    <w:rsid w:val="00A56E7A"/>
    <w:rsid w:val="00A662CE"/>
    <w:rsid w:val="00A70E38"/>
    <w:rsid w:val="00A71478"/>
    <w:rsid w:val="00A74034"/>
    <w:rsid w:val="00A834A7"/>
    <w:rsid w:val="00A862A9"/>
    <w:rsid w:val="00A96081"/>
    <w:rsid w:val="00AA2018"/>
    <w:rsid w:val="00AA4C5C"/>
    <w:rsid w:val="00AB1A9A"/>
    <w:rsid w:val="00AC1020"/>
    <w:rsid w:val="00AC62C0"/>
    <w:rsid w:val="00AE1FCE"/>
    <w:rsid w:val="00AE2CD7"/>
    <w:rsid w:val="00AF1992"/>
    <w:rsid w:val="00AF5B0D"/>
    <w:rsid w:val="00AF60AC"/>
    <w:rsid w:val="00B06BA4"/>
    <w:rsid w:val="00B1214A"/>
    <w:rsid w:val="00B15905"/>
    <w:rsid w:val="00B24B48"/>
    <w:rsid w:val="00B47963"/>
    <w:rsid w:val="00B541B7"/>
    <w:rsid w:val="00B54BBB"/>
    <w:rsid w:val="00B601E0"/>
    <w:rsid w:val="00B64A2F"/>
    <w:rsid w:val="00B670B4"/>
    <w:rsid w:val="00B6740F"/>
    <w:rsid w:val="00B70D83"/>
    <w:rsid w:val="00B73753"/>
    <w:rsid w:val="00B80BDE"/>
    <w:rsid w:val="00B819B0"/>
    <w:rsid w:val="00B8258C"/>
    <w:rsid w:val="00B86383"/>
    <w:rsid w:val="00B905AF"/>
    <w:rsid w:val="00B961A0"/>
    <w:rsid w:val="00B96328"/>
    <w:rsid w:val="00BA079D"/>
    <w:rsid w:val="00BA2A6A"/>
    <w:rsid w:val="00BB0C57"/>
    <w:rsid w:val="00BB1AD3"/>
    <w:rsid w:val="00BC1400"/>
    <w:rsid w:val="00BC35B4"/>
    <w:rsid w:val="00BD678C"/>
    <w:rsid w:val="00BE0B5C"/>
    <w:rsid w:val="00BE1695"/>
    <w:rsid w:val="00BE76AC"/>
    <w:rsid w:val="00BF31D6"/>
    <w:rsid w:val="00C01AE0"/>
    <w:rsid w:val="00C11AC8"/>
    <w:rsid w:val="00C168E1"/>
    <w:rsid w:val="00C176DA"/>
    <w:rsid w:val="00C204C4"/>
    <w:rsid w:val="00C46DE5"/>
    <w:rsid w:val="00C50EB0"/>
    <w:rsid w:val="00C51E6F"/>
    <w:rsid w:val="00C54EFC"/>
    <w:rsid w:val="00C56E02"/>
    <w:rsid w:val="00C57F45"/>
    <w:rsid w:val="00C60071"/>
    <w:rsid w:val="00C639FE"/>
    <w:rsid w:val="00C64D8B"/>
    <w:rsid w:val="00C76760"/>
    <w:rsid w:val="00C76FD8"/>
    <w:rsid w:val="00C80A2C"/>
    <w:rsid w:val="00C920F4"/>
    <w:rsid w:val="00CA170B"/>
    <w:rsid w:val="00CA6BCA"/>
    <w:rsid w:val="00CA7181"/>
    <w:rsid w:val="00CB1B49"/>
    <w:rsid w:val="00CB4C0A"/>
    <w:rsid w:val="00CC5402"/>
    <w:rsid w:val="00CD2E77"/>
    <w:rsid w:val="00CD75B9"/>
    <w:rsid w:val="00CE0977"/>
    <w:rsid w:val="00CE2A11"/>
    <w:rsid w:val="00CF2061"/>
    <w:rsid w:val="00CF5C96"/>
    <w:rsid w:val="00D0103F"/>
    <w:rsid w:val="00D05F0C"/>
    <w:rsid w:val="00D1314A"/>
    <w:rsid w:val="00D16F4C"/>
    <w:rsid w:val="00D2667B"/>
    <w:rsid w:val="00D3166C"/>
    <w:rsid w:val="00D407EB"/>
    <w:rsid w:val="00D41FA3"/>
    <w:rsid w:val="00D530BF"/>
    <w:rsid w:val="00D5773F"/>
    <w:rsid w:val="00D66D58"/>
    <w:rsid w:val="00D708E7"/>
    <w:rsid w:val="00D759DE"/>
    <w:rsid w:val="00D76B5E"/>
    <w:rsid w:val="00D8564F"/>
    <w:rsid w:val="00D86C74"/>
    <w:rsid w:val="00D91F32"/>
    <w:rsid w:val="00D93D71"/>
    <w:rsid w:val="00D95CC4"/>
    <w:rsid w:val="00D97F87"/>
    <w:rsid w:val="00DA22E7"/>
    <w:rsid w:val="00DA40B1"/>
    <w:rsid w:val="00DA54CD"/>
    <w:rsid w:val="00DB4EC0"/>
    <w:rsid w:val="00DC31F5"/>
    <w:rsid w:val="00DC404A"/>
    <w:rsid w:val="00DC6564"/>
    <w:rsid w:val="00DD5703"/>
    <w:rsid w:val="00DD6BF7"/>
    <w:rsid w:val="00DE511B"/>
    <w:rsid w:val="00DF526D"/>
    <w:rsid w:val="00E10764"/>
    <w:rsid w:val="00E147DE"/>
    <w:rsid w:val="00E25329"/>
    <w:rsid w:val="00E41884"/>
    <w:rsid w:val="00E44378"/>
    <w:rsid w:val="00E466D6"/>
    <w:rsid w:val="00E50652"/>
    <w:rsid w:val="00E5077E"/>
    <w:rsid w:val="00E557DD"/>
    <w:rsid w:val="00E65080"/>
    <w:rsid w:val="00E86EAD"/>
    <w:rsid w:val="00E924C3"/>
    <w:rsid w:val="00E936A5"/>
    <w:rsid w:val="00E94A7A"/>
    <w:rsid w:val="00E9572E"/>
    <w:rsid w:val="00EA6673"/>
    <w:rsid w:val="00EB0CDF"/>
    <w:rsid w:val="00EB69C4"/>
    <w:rsid w:val="00EC103F"/>
    <w:rsid w:val="00EC2377"/>
    <w:rsid w:val="00EC3840"/>
    <w:rsid w:val="00EC4D98"/>
    <w:rsid w:val="00EC5F25"/>
    <w:rsid w:val="00ED34E7"/>
    <w:rsid w:val="00ED609A"/>
    <w:rsid w:val="00EE0D83"/>
    <w:rsid w:val="00EE7F1B"/>
    <w:rsid w:val="00EF09CE"/>
    <w:rsid w:val="00EF0E56"/>
    <w:rsid w:val="00EF3512"/>
    <w:rsid w:val="00EF7BD9"/>
    <w:rsid w:val="00F00D11"/>
    <w:rsid w:val="00F02123"/>
    <w:rsid w:val="00F0341D"/>
    <w:rsid w:val="00F12FD8"/>
    <w:rsid w:val="00F16B69"/>
    <w:rsid w:val="00F202BA"/>
    <w:rsid w:val="00F22625"/>
    <w:rsid w:val="00F33A15"/>
    <w:rsid w:val="00F37E3D"/>
    <w:rsid w:val="00F4169F"/>
    <w:rsid w:val="00F4325A"/>
    <w:rsid w:val="00F45F5D"/>
    <w:rsid w:val="00F462D1"/>
    <w:rsid w:val="00F46839"/>
    <w:rsid w:val="00F47F28"/>
    <w:rsid w:val="00F62F3A"/>
    <w:rsid w:val="00F72577"/>
    <w:rsid w:val="00F77F95"/>
    <w:rsid w:val="00F90BBA"/>
    <w:rsid w:val="00F9459A"/>
    <w:rsid w:val="00F97341"/>
    <w:rsid w:val="00FA1965"/>
    <w:rsid w:val="00FA5B67"/>
    <w:rsid w:val="00FA6C18"/>
    <w:rsid w:val="00FA7FDD"/>
    <w:rsid w:val="00FB05A6"/>
    <w:rsid w:val="00FB1FF4"/>
    <w:rsid w:val="00FB51FF"/>
    <w:rsid w:val="00FC0F9C"/>
    <w:rsid w:val="00FC23AE"/>
    <w:rsid w:val="00FC7804"/>
    <w:rsid w:val="00FD1EA3"/>
    <w:rsid w:val="00FD4E8D"/>
    <w:rsid w:val="00FE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E2D081"/>
  <w15:chartTrackingRefBased/>
  <w15:docId w15:val="{9788D461-CE50-425D-A92A-6F05DB508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D71"/>
    <w:pPr>
      <w:widowControl w:val="0"/>
      <w:adjustRightInd w:val="0"/>
      <w:snapToGrid w:val="0"/>
      <w:spacing w:line="480" w:lineRule="auto"/>
      <w:ind w:firstLineChars="200" w:firstLine="20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英文"/>
    <w:basedOn w:val="a"/>
    <w:qFormat/>
    <w:rsid w:val="00886A09"/>
    <w:pPr>
      <w:adjustRightInd/>
      <w:snapToGrid/>
      <w:spacing w:line="240" w:lineRule="auto"/>
      <w:ind w:firstLineChars="0" w:firstLine="0"/>
      <w:jc w:val="left"/>
    </w:pPr>
    <w:rPr>
      <w:rFonts w:cs="Times New Roman"/>
      <w:szCs w:val="21"/>
    </w:rPr>
  </w:style>
  <w:style w:type="paragraph" w:styleId="a4">
    <w:name w:val="header"/>
    <w:basedOn w:val="a"/>
    <w:link w:val="a5"/>
    <w:uiPriority w:val="99"/>
    <w:unhideWhenUsed/>
    <w:rsid w:val="00997482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74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7482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7482"/>
    <w:rPr>
      <w:sz w:val="18"/>
      <w:szCs w:val="18"/>
    </w:rPr>
  </w:style>
  <w:style w:type="table" w:styleId="a8">
    <w:name w:val="Table Grid"/>
    <w:basedOn w:val="a1"/>
    <w:uiPriority w:val="39"/>
    <w:rsid w:val="00F46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A2218A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2218A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FA5B6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FA5B67"/>
    <w:pPr>
      <w:adjustRightInd/>
      <w:snapToGrid/>
      <w:spacing w:line="240" w:lineRule="auto"/>
      <w:ind w:firstLineChars="0" w:firstLine="0"/>
      <w:jc w:val="left"/>
    </w:pPr>
    <w:rPr>
      <w:rFonts w:asciiTheme="minorHAnsi" w:eastAsiaTheme="minorEastAsia" w:hAnsiTheme="minorHAnsi"/>
    </w:rPr>
  </w:style>
  <w:style w:type="character" w:customStyle="1" w:styleId="ad">
    <w:name w:val="批注文字 字符"/>
    <w:basedOn w:val="a0"/>
    <w:link w:val="ac"/>
    <w:uiPriority w:val="99"/>
    <w:semiHidden/>
    <w:rsid w:val="00FA5B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ilei</dc:creator>
  <cp:keywords/>
  <dc:description/>
  <cp:lastModifiedBy>逸磊 胡</cp:lastModifiedBy>
  <cp:revision>452</cp:revision>
  <dcterms:created xsi:type="dcterms:W3CDTF">2024-07-30T11:05:00Z</dcterms:created>
  <dcterms:modified xsi:type="dcterms:W3CDTF">2025-11-16T05:54:00Z</dcterms:modified>
</cp:coreProperties>
</file>